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 Demographic and clinical</w:t>
      </w:r>
      <w:r>
        <w:rPr>
          <w:rFonts w:cs="Times New Roman" w:ascii="Times New Roman" w:hAnsi="Times New Roman"/>
          <w:sz w:val="24"/>
          <w:szCs w:val="24"/>
        </w:rPr>
        <w:t xml:space="preserve"> characteristics between XDR TB and non-XDR MDR TB from </w:t>
      </w:r>
      <w:r>
        <w:rPr>
          <w:rFonts w:cs="Times New Roman" w:ascii="Times New Roman" w:hAnsi="Times New Roman"/>
          <w:sz w:val="24"/>
          <w:szCs w:val="24"/>
        </w:rPr>
        <w:t>Xinji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une</w:t>
      </w:r>
      <w:r>
        <w:rPr>
          <w:rFonts w:cs="Times New Roman" w:ascii="Times New Roman" w:hAnsi="Times New Roman"/>
          <w:sz w:val="24"/>
          <w:szCs w:val="24"/>
        </w:rPr>
        <w:t xml:space="preserve"> 2009-June 2011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694"/>
        <w:gridCol w:w="1457"/>
        <w:gridCol w:w="1910"/>
        <w:gridCol w:w="1080"/>
        <w:gridCol w:w="232"/>
        <w:gridCol w:w="3"/>
        <w:gridCol w:w="1787"/>
        <w:gridCol w:w="2166"/>
        <w:gridCol w:w="1916"/>
      </w:tblGrid>
      <w:tr>
        <w:trPr>
          <w:trHeight w:val="300" w:hRule="atLeast"/>
        </w:trPr>
        <w:tc>
          <w:tcPr>
            <w:tcW w:w="1713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6373" w:type="dxa"/>
            <w:gridSpan w:val="5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solates</w:t>
            </w:r>
          </w:p>
        </w:tc>
        <w:tc>
          <w:tcPr>
            <w:tcW w:w="587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689" w:hRule="atLeast"/>
        </w:trPr>
        <w:tc>
          <w:tcPr>
            <w:tcW w:w="1713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MD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1644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XD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249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n-XDR MDR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2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31</w:t>
            </w:r>
          </w:p>
        </w:tc>
        <w:tc>
          <w:tcPr>
            <w:tcW w:w="2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DR/XDR vs.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MDR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XDR 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n-XDR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R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R vs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MDR</w:t>
            </w:r>
          </w:p>
        </w:tc>
      </w:tr>
      <w:tr>
        <w:trPr>
          <w:trHeight w:val="312" w:hRule="atLeast"/>
        </w:trPr>
        <w:tc>
          <w:tcPr>
            <w:tcW w:w="1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(0.82-1.42)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(0.58-2.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(0.56-2.36)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 group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20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0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(0.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-29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(0.54-1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(0.19-1.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(0.24-1.69)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-39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(0.57-1.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(0.14-1.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(0.22-1.90)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-49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(0.54-1.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(0.29-2.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(0.37-2.83)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-59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3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(0.65-1.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(0.05-1.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(0.08-1.62)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ind w:firstLine="240"/>
              <w:rPr/>
            </w:pP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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 group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ygur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(0.78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(0.78-4.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(0.72-3.62)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azakh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(0.95-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(0.23-6.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(0.33-7.22)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ui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8-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8(0.85-19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5(0.83-11.26)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ngolian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(0.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9(0.86-327.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3(0.51-35.02)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type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patients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utpatients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7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(0.40-0.9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(0.88-7.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(0.54-3.64)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 treatment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w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7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treatment</w:t>
            </w:r>
          </w:p>
        </w:tc>
        <w:tc>
          <w:tcPr>
            <w:tcW w:w="16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(0.84-1.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(0.45-2.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(0.51-2.41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I, confidence interval; MDR, multidrug resistance; MDR/XDR, MDR TB and XDR TB; non-XDR MDR, MDR without XDR; OR, odds ratio; XDR, extensively drug resistance; Black bold fonts represents P value less than 0.05. Boldface indicates significance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 Adjusted for the characteristics for which adjusted ORs are shown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Calibri" w:hAnsi="Calibri" w:eastAsia="SimSun;Arial Unicode MS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4:24:00Z</dcterms:created>
  <dc:creator>MJ</dc:creator>
  <dc:description/>
  <cp:keywords/>
  <dc:language>en-US</dc:language>
  <cp:lastModifiedBy>Robert Bull</cp:lastModifiedBy>
  <dcterms:modified xsi:type="dcterms:W3CDTF">2012-01-19T14:24:00Z</dcterms:modified>
  <cp:revision>2</cp:revision>
  <dc:subject/>
  <dc:title>Supplementary table 1 Demographic and clinical characteristics between XDR TB and non-XDR MDR TB from Xinjiang, June 2009-June 2011</dc:title>
</cp:coreProperties>
</file>